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D34BA" w14:textId="01DCF4FE" w:rsidR="000A20CA" w:rsidRPr="000A20CA" w:rsidRDefault="000A20CA" w:rsidP="0036610E">
      <w:pPr>
        <w:pStyle w:val="Tabletitle"/>
        <w:ind w:left="-851"/>
        <w:rPr>
          <w:b/>
          <w:bCs/>
        </w:rPr>
      </w:pPr>
      <w:r w:rsidRPr="000A20CA">
        <w:rPr>
          <w:b/>
          <w:bCs/>
        </w:rPr>
        <w:t>S1 Table. Definition and calculation of sleep parameters</w:t>
      </w:r>
    </w:p>
    <w:tbl>
      <w:tblPr>
        <w:tblStyle w:val="TableGrid"/>
        <w:tblpPr w:leftFromText="180" w:rightFromText="180" w:vertAnchor="text" w:horzAnchor="margin" w:tblpX="-851" w:tblpY="-47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970"/>
        <w:gridCol w:w="4252"/>
      </w:tblGrid>
      <w:tr w:rsidR="000A20CA" w:rsidRPr="005603AB" w14:paraId="2F14E52D" w14:textId="77777777" w:rsidTr="00896259">
        <w:trPr>
          <w:trHeight w:val="334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4B6C8B20" w14:textId="77777777" w:rsidR="000A20CA" w:rsidRPr="005603AB" w:rsidRDefault="000A20CA" w:rsidP="0036610E">
            <w:pPr>
              <w:spacing w:before="120"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603A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3970" w:type="dxa"/>
            <w:tcBorders>
              <w:top w:val="single" w:sz="4" w:space="0" w:color="000000"/>
              <w:bottom w:val="single" w:sz="4" w:space="0" w:color="000000"/>
            </w:tcBorders>
          </w:tcPr>
          <w:p w14:paraId="1E223660" w14:textId="77777777" w:rsidR="000A20CA" w:rsidRPr="005603AB" w:rsidRDefault="000A20CA" w:rsidP="0036610E">
            <w:pPr>
              <w:spacing w:before="120"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603A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Definition 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</w:tcPr>
          <w:p w14:paraId="218CBBFF" w14:textId="77777777" w:rsidR="000A20CA" w:rsidRPr="005603AB" w:rsidRDefault="000A20CA" w:rsidP="0036610E">
            <w:pPr>
              <w:spacing w:before="120"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603A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ssessment method</w:t>
            </w:r>
          </w:p>
        </w:tc>
      </w:tr>
      <w:tr w:rsidR="000A20CA" w:rsidRPr="005603AB" w14:paraId="08FBACC9" w14:textId="77777777" w:rsidTr="00896259">
        <w:trPr>
          <w:trHeight w:val="696"/>
        </w:trPr>
        <w:tc>
          <w:tcPr>
            <w:tcW w:w="2268" w:type="dxa"/>
            <w:tcBorders>
              <w:top w:val="single" w:sz="4" w:space="0" w:color="000000"/>
            </w:tcBorders>
          </w:tcPr>
          <w:p w14:paraId="4FA8CA63" w14:textId="77777777" w:rsidR="000A20CA" w:rsidRPr="005603AB" w:rsidRDefault="000A20CA" w:rsidP="0036610E">
            <w:pPr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603AB">
              <w:rPr>
                <w:rFonts w:ascii="Arial" w:hAnsi="Arial" w:cs="Arial"/>
                <w:sz w:val="18"/>
                <w:szCs w:val="18"/>
                <w:lang w:val="en-GB"/>
              </w:rPr>
              <w:t>Bedtime</w:t>
            </w:r>
          </w:p>
        </w:tc>
        <w:tc>
          <w:tcPr>
            <w:tcW w:w="3970" w:type="dxa"/>
            <w:tcBorders>
              <w:top w:val="single" w:sz="4" w:space="0" w:color="000000"/>
            </w:tcBorders>
          </w:tcPr>
          <w:p w14:paraId="1969060B" w14:textId="77777777" w:rsidR="000A20CA" w:rsidRPr="005603AB" w:rsidRDefault="000A20CA" w:rsidP="0036610E">
            <w:pPr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603AB">
              <w:rPr>
                <w:rFonts w:ascii="Arial" w:hAnsi="Arial" w:cs="Arial"/>
                <w:sz w:val="18"/>
                <w:szCs w:val="18"/>
                <w:lang w:val="en-GB"/>
              </w:rPr>
              <w:t>“What time do you usually go to bed (turn off the light) during the school week/</w:t>
            </w:r>
            <w:r w:rsidRPr="005603A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weekend?” </w:t>
            </w:r>
            <w:r w:rsidRPr="005603A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 w14:paraId="6D1991CF" w14:textId="77777777" w:rsidR="000A20CA" w:rsidRPr="005603AB" w:rsidRDefault="000A20CA" w:rsidP="0036610E">
            <w:pPr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603AB">
              <w:rPr>
                <w:rFonts w:ascii="Arial" w:hAnsi="Arial" w:cs="Arial"/>
                <w:sz w:val="18"/>
                <w:szCs w:val="18"/>
                <w:lang w:val="en-GB"/>
              </w:rPr>
              <w:t xml:space="preserve">KSQ item  </w:t>
            </w:r>
          </w:p>
        </w:tc>
      </w:tr>
      <w:tr w:rsidR="000A20CA" w:rsidRPr="005603AB" w14:paraId="38702861" w14:textId="77777777" w:rsidTr="00896259">
        <w:trPr>
          <w:trHeight w:val="599"/>
        </w:trPr>
        <w:tc>
          <w:tcPr>
            <w:tcW w:w="2268" w:type="dxa"/>
          </w:tcPr>
          <w:p w14:paraId="3A2054CA" w14:textId="77777777" w:rsidR="000A20CA" w:rsidRPr="005603AB" w:rsidRDefault="000A20CA" w:rsidP="0036610E">
            <w:pPr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603AB">
              <w:rPr>
                <w:rFonts w:ascii="Arial" w:hAnsi="Arial" w:cs="Arial"/>
                <w:sz w:val="18"/>
                <w:szCs w:val="18"/>
                <w:lang w:val="en-GB"/>
              </w:rPr>
              <w:t xml:space="preserve">Sleep onset latency </w:t>
            </w:r>
          </w:p>
        </w:tc>
        <w:tc>
          <w:tcPr>
            <w:tcW w:w="3970" w:type="dxa"/>
          </w:tcPr>
          <w:p w14:paraId="0561A4F3" w14:textId="77777777" w:rsidR="000A20CA" w:rsidRPr="005603AB" w:rsidRDefault="000A20CA" w:rsidP="0036610E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603A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“How long are you awake before you fall asleep (after you turn off the light) during the school week/weekend?”</w:t>
            </w:r>
          </w:p>
          <w:p w14:paraId="0E01B068" w14:textId="77777777" w:rsidR="000A20CA" w:rsidRPr="005603AB" w:rsidRDefault="000A20CA" w:rsidP="0036610E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2" w:type="dxa"/>
          </w:tcPr>
          <w:p w14:paraId="71D94D1C" w14:textId="77777777" w:rsidR="000A20CA" w:rsidRPr="005603AB" w:rsidRDefault="000A20CA" w:rsidP="0036610E">
            <w:pPr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603AB">
              <w:rPr>
                <w:rFonts w:ascii="Arial" w:hAnsi="Arial" w:cs="Arial"/>
                <w:sz w:val="18"/>
                <w:szCs w:val="18"/>
                <w:lang w:val="en-GB"/>
              </w:rPr>
              <w:t xml:space="preserve">KSQ item </w:t>
            </w:r>
          </w:p>
        </w:tc>
      </w:tr>
      <w:tr w:rsidR="000A20CA" w:rsidRPr="005603AB" w14:paraId="6B860197" w14:textId="77777777" w:rsidTr="00896259">
        <w:trPr>
          <w:trHeight w:val="348"/>
        </w:trPr>
        <w:tc>
          <w:tcPr>
            <w:tcW w:w="2268" w:type="dxa"/>
          </w:tcPr>
          <w:p w14:paraId="41C9D8CC" w14:textId="77777777" w:rsidR="000A20CA" w:rsidRPr="005603AB" w:rsidRDefault="000A20CA" w:rsidP="0036610E">
            <w:pPr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603AB">
              <w:rPr>
                <w:rFonts w:ascii="Arial" w:hAnsi="Arial" w:cs="Arial"/>
                <w:sz w:val="18"/>
                <w:szCs w:val="18"/>
                <w:lang w:val="en-GB"/>
              </w:rPr>
              <w:t>Sleep onset time (SOT)</w:t>
            </w:r>
          </w:p>
        </w:tc>
        <w:tc>
          <w:tcPr>
            <w:tcW w:w="3970" w:type="dxa"/>
          </w:tcPr>
          <w:p w14:paraId="778ECF7D" w14:textId="77777777" w:rsidR="000A20CA" w:rsidRPr="005603AB" w:rsidRDefault="000A20CA" w:rsidP="0036610E">
            <w:pPr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603AB">
              <w:rPr>
                <w:rFonts w:ascii="Arial" w:hAnsi="Arial" w:cs="Arial"/>
                <w:sz w:val="18"/>
                <w:szCs w:val="18"/>
                <w:lang w:val="en-GB"/>
              </w:rPr>
              <w:t>Bedtime plus sleep onset latency</w:t>
            </w:r>
          </w:p>
        </w:tc>
        <w:tc>
          <w:tcPr>
            <w:tcW w:w="4252" w:type="dxa"/>
          </w:tcPr>
          <w:p w14:paraId="3CBAF641" w14:textId="77777777" w:rsidR="000A20CA" w:rsidRPr="005603AB" w:rsidRDefault="000A20CA" w:rsidP="0036610E">
            <w:pPr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603AB">
              <w:rPr>
                <w:rFonts w:ascii="Arial" w:hAnsi="Arial" w:cs="Arial"/>
                <w:sz w:val="18"/>
                <w:szCs w:val="18"/>
                <w:lang w:val="en-GB"/>
              </w:rPr>
              <w:t>Bedtime + Sleep onset latency</w:t>
            </w:r>
          </w:p>
        </w:tc>
      </w:tr>
      <w:tr w:rsidR="000A20CA" w:rsidRPr="005603AB" w14:paraId="48BBA82E" w14:textId="77777777" w:rsidTr="00896259">
        <w:trPr>
          <w:trHeight w:val="599"/>
        </w:trPr>
        <w:tc>
          <w:tcPr>
            <w:tcW w:w="2268" w:type="dxa"/>
          </w:tcPr>
          <w:p w14:paraId="0EF7DFDD" w14:textId="77777777" w:rsidR="000A20CA" w:rsidRPr="005603AB" w:rsidRDefault="000A20CA" w:rsidP="0036610E">
            <w:pPr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603AB">
              <w:rPr>
                <w:rFonts w:ascii="Arial" w:hAnsi="Arial" w:cs="Arial"/>
                <w:sz w:val="18"/>
                <w:szCs w:val="18"/>
                <w:lang w:val="en-GB"/>
              </w:rPr>
              <w:t xml:space="preserve">Wake time </w:t>
            </w:r>
          </w:p>
        </w:tc>
        <w:tc>
          <w:tcPr>
            <w:tcW w:w="3970" w:type="dxa"/>
          </w:tcPr>
          <w:p w14:paraId="5653EB3D" w14:textId="77777777" w:rsidR="000A20CA" w:rsidRPr="005603AB" w:rsidRDefault="000A20CA" w:rsidP="0036610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603AB">
              <w:rPr>
                <w:rFonts w:ascii="Arial" w:hAnsi="Arial" w:cs="Arial"/>
                <w:sz w:val="18"/>
                <w:szCs w:val="18"/>
                <w:lang w:val="en-GB"/>
              </w:rPr>
              <w:t xml:space="preserve">“What time do you usually wake up during the school week/weekend?” </w:t>
            </w:r>
          </w:p>
        </w:tc>
        <w:tc>
          <w:tcPr>
            <w:tcW w:w="4252" w:type="dxa"/>
          </w:tcPr>
          <w:p w14:paraId="6C7467B6" w14:textId="77777777" w:rsidR="000A20CA" w:rsidRPr="005603AB" w:rsidRDefault="000A20CA" w:rsidP="0036610E">
            <w:pPr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603AB">
              <w:rPr>
                <w:rFonts w:ascii="Arial" w:hAnsi="Arial" w:cs="Arial"/>
                <w:sz w:val="18"/>
                <w:szCs w:val="18"/>
                <w:lang w:val="en-GB"/>
              </w:rPr>
              <w:t>KSQ item</w:t>
            </w:r>
          </w:p>
        </w:tc>
      </w:tr>
      <w:tr w:rsidR="000A20CA" w:rsidRPr="005603AB" w14:paraId="63CDBDD4" w14:textId="77777777" w:rsidTr="00896259">
        <w:trPr>
          <w:trHeight w:val="348"/>
        </w:trPr>
        <w:tc>
          <w:tcPr>
            <w:tcW w:w="2268" w:type="dxa"/>
          </w:tcPr>
          <w:p w14:paraId="622FB850" w14:textId="60B1EB90" w:rsidR="000A20CA" w:rsidRPr="005603AB" w:rsidRDefault="002541BF" w:rsidP="0036610E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leep duration</w:t>
            </w:r>
            <w:r w:rsidR="000A20CA" w:rsidRPr="005603A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TST)</w:t>
            </w:r>
          </w:p>
        </w:tc>
        <w:tc>
          <w:tcPr>
            <w:tcW w:w="3970" w:type="dxa"/>
          </w:tcPr>
          <w:p w14:paraId="5BBEB977" w14:textId="77777777" w:rsidR="000A20CA" w:rsidRPr="005603AB" w:rsidRDefault="000A20CA" w:rsidP="0036610E">
            <w:pPr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603A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ime between sleep onset time and wake time</w:t>
            </w:r>
          </w:p>
        </w:tc>
        <w:tc>
          <w:tcPr>
            <w:tcW w:w="4252" w:type="dxa"/>
          </w:tcPr>
          <w:p w14:paraId="3EDDF35B" w14:textId="5FC1A3D6" w:rsidR="000A20CA" w:rsidRPr="005603AB" w:rsidRDefault="000A20CA" w:rsidP="0036610E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603AB">
              <w:rPr>
                <w:rFonts w:ascii="Arial" w:hAnsi="Arial" w:cs="Arial"/>
                <w:sz w:val="18"/>
                <w:szCs w:val="18"/>
                <w:lang w:val="en-GB"/>
              </w:rPr>
              <w:t xml:space="preserve">Wake time </w:t>
            </w:r>
            <w:r w:rsidR="007D79E1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5603AB">
              <w:rPr>
                <w:rFonts w:ascii="Arial" w:hAnsi="Arial" w:cs="Arial"/>
                <w:sz w:val="18"/>
                <w:szCs w:val="18"/>
                <w:lang w:val="en-GB"/>
              </w:rPr>
              <w:t xml:space="preserve"> Sleep onset time</w:t>
            </w:r>
          </w:p>
        </w:tc>
      </w:tr>
      <w:tr w:rsidR="000A20CA" w:rsidRPr="005603AB" w14:paraId="4BFEA295" w14:textId="77777777" w:rsidTr="00896259">
        <w:trPr>
          <w:trHeight w:val="348"/>
        </w:trPr>
        <w:tc>
          <w:tcPr>
            <w:tcW w:w="2268" w:type="dxa"/>
          </w:tcPr>
          <w:p w14:paraId="66F84AB3" w14:textId="77777777" w:rsidR="000A20CA" w:rsidRPr="005603AB" w:rsidRDefault="000A20CA" w:rsidP="0036610E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603A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Time in bed </w:t>
            </w:r>
          </w:p>
        </w:tc>
        <w:tc>
          <w:tcPr>
            <w:tcW w:w="3970" w:type="dxa"/>
          </w:tcPr>
          <w:p w14:paraId="5E56A951" w14:textId="77777777" w:rsidR="000A20CA" w:rsidRPr="005603AB" w:rsidRDefault="000A20CA" w:rsidP="0036610E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603A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Time between bedtime and wake time </w:t>
            </w:r>
          </w:p>
        </w:tc>
        <w:tc>
          <w:tcPr>
            <w:tcW w:w="4252" w:type="dxa"/>
          </w:tcPr>
          <w:p w14:paraId="3DAA5EAB" w14:textId="66CD7EC4" w:rsidR="000A20CA" w:rsidRPr="005603AB" w:rsidRDefault="000A20CA" w:rsidP="0036610E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603A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Wake time </w:t>
            </w:r>
            <w:r w:rsidR="007D79E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  <w:r w:rsidRPr="005603A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Bedtime </w:t>
            </w:r>
          </w:p>
        </w:tc>
      </w:tr>
      <w:tr w:rsidR="000A20CA" w:rsidRPr="005603AB" w14:paraId="4E3051C5" w14:textId="77777777" w:rsidTr="00896259">
        <w:trPr>
          <w:trHeight w:val="348"/>
        </w:trPr>
        <w:tc>
          <w:tcPr>
            <w:tcW w:w="2268" w:type="dxa"/>
          </w:tcPr>
          <w:p w14:paraId="02B00D84" w14:textId="77777777" w:rsidR="000A20CA" w:rsidRPr="005603AB" w:rsidRDefault="000A20CA" w:rsidP="0036610E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603A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ronotype</w:t>
            </w:r>
          </w:p>
        </w:tc>
        <w:tc>
          <w:tcPr>
            <w:tcW w:w="3970" w:type="dxa"/>
          </w:tcPr>
          <w:p w14:paraId="37033D32" w14:textId="4D93C5EC" w:rsidR="000A20CA" w:rsidRPr="005603AB" w:rsidRDefault="000A20CA" w:rsidP="0036610E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603A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rrected midpoint of sleep on weekends</w:t>
            </w:r>
            <w:r w:rsidR="00D54A7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/free days (MSF</w:t>
            </w:r>
            <w:r w:rsidR="00D54A7D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en-GB"/>
              </w:rPr>
              <w:t>sc</w:t>
            </w:r>
            <w:r w:rsidR="00D54A7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)</w:t>
            </w:r>
            <w:r w:rsidRPr="005603A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252" w:type="dxa"/>
          </w:tcPr>
          <w:p w14:paraId="124F8282" w14:textId="2433D25F" w:rsidR="000A20CA" w:rsidRPr="005603AB" w:rsidRDefault="000A20CA" w:rsidP="0036610E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603A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f TST</w:t>
            </w:r>
            <w:r w:rsidRPr="00A369E7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GB"/>
              </w:rPr>
              <w:t>weekends</w:t>
            </w:r>
            <w:r w:rsidRPr="005603AB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en-GB"/>
              </w:rPr>
              <w:t xml:space="preserve"> </w:t>
            </w:r>
            <w:r w:rsidRPr="005603A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≤ TST</w:t>
            </w:r>
            <w:r w:rsidRPr="00A369E7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GB"/>
              </w:rPr>
              <w:t>weekdays</w:t>
            </w:r>
            <w:r w:rsidRPr="005603A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: </w:t>
            </w:r>
            <w:r w:rsidRPr="005603A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="00D54A7D" w:rsidRPr="003C545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SF</w:t>
            </w:r>
            <w:r w:rsidR="003C5452" w:rsidRPr="003C5452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en-GB"/>
              </w:rPr>
              <w:t>sc</w:t>
            </w:r>
            <w:r w:rsidR="003C545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="006961C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= MSF </w:t>
            </w:r>
            <w:r w:rsidR="003C545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= </w:t>
            </w:r>
            <w:r w:rsidRPr="003C545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OT</w:t>
            </w:r>
            <w:r w:rsidRPr="003C5452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GB"/>
              </w:rPr>
              <w:t>weekends</w:t>
            </w:r>
            <w:r w:rsidRPr="005603A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+ TST</w:t>
            </w:r>
            <w:r w:rsidRPr="00A369E7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GB"/>
              </w:rPr>
              <w:t>weekends</w:t>
            </w:r>
            <w:r w:rsidRPr="005603A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/2</w:t>
            </w:r>
            <w:r w:rsidR="003034A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  <w:p w14:paraId="0F4E6974" w14:textId="643D7B88" w:rsidR="000A20CA" w:rsidRPr="005603AB" w:rsidRDefault="000A20CA" w:rsidP="0036610E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603A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f TST</w:t>
            </w:r>
            <w:r w:rsidRPr="00A369E7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GB"/>
              </w:rPr>
              <w:t>weekends</w:t>
            </w:r>
            <w:r w:rsidRPr="005603A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&gt; TST</w:t>
            </w:r>
            <w:r w:rsidRPr="00A369E7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GB"/>
              </w:rPr>
              <w:t>weekdays</w:t>
            </w:r>
            <w:r w:rsidRPr="005603A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: </w:t>
            </w:r>
            <w:r w:rsidRPr="005603A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="00680AC7" w:rsidRPr="003C545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SF</w:t>
            </w:r>
            <w:r w:rsidR="00680AC7" w:rsidRPr="003C5452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en-GB"/>
              </w:rPr>
              <w:t>sc</w:t>
            </w:r>
            <w:r w:rsidR="00680AC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=</w:t>
            </w:r>
            <w:r w:rsidR="00C470A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MSF </w:t>
            </w:r>
            <w:r w:rsidR="00F0781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  <w:r w:rsidR="00C470A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r w:rsidR="00C470A3" w:rsidRPr="005603A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ST</w:t>
            </w:r>
            <w:r w:rsidR="00C470A3" w:rsidRPr="00A369E7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GB"/>
              </w:rPr>
              <w:t>weekends</w:t>
            </w:r>
            <w:r w:rsidR="00C470A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- </w:t>
            </w:r>
            <w:r w:rsidR="009E33DC" w:rsidRPr="005603A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ST</w:t>
            </w:r>
            <w:r w:rsidR="009E33DC" w:rsidRPr="00A369E7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GB"/>
              </w:rPr>
              <w:t>weeklyaverage</w:t>
            </w:r>
            <w:r w:rsidR="009E33D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  <w:r w:rsidR="0089625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/2</w:t>
            </w:r>
            <w:r w:rsidR="009E33D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="00C470A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= </w:t>
            </w:r>
            <w:r w:rsidRPr="005603A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OT</w:t>
            </w:r>
            <w:r w:rsidRPr="00A369E7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GB"/>
              </w:rPr>
              <w:t>weekends</w:t>
            </w:r>
            <w:r w:rsidRPr="005603A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+ TST</w:t>
            </w:r>
            <w:r w:rsidRPr="00A369E7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GB"/>
              </w:rPr>
              <w:t>weeklyaverage</w:t>
            </w:r>
            <w:r w:rsidRPr="005603A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/2</w:t>
            </w:r>
          </w:p>
        </w:tc>
      </w:tr>
      <w:tr w:rsidR="000A20CA" w:rsidRPr="005603AB" w14:paraId="502DB0B6" w14:textId="77777777" w:rsidTr="00896259">
        <w:trPr>
          <w:trHeight w:val="348"/>
        </w:trPr>
        <w:tc>
          <w:tcPr>
            <w:tcW w:w="2268" w:type="dxa"/>
            <w:tcBorders>
              <w:bottom w:val="single" w:sz="4" w:space="0" w:color="000000"/>
            </w:tcBorders>
          </w:tcPr>
          <w:p w14:paraId="2EBDC91C" w14:textId="77777777" w:rsidR="000A20CA" w:rsidRPr="005603AB" w:rsidRDefault="000A20CA" w:rsidP="0036610E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603A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Sleep quality </w:t>
            </w:r>
          </w:p>
        </w:tc>
        <w:tc>
          <w:tcPr>
            <w:tcW w:w="3970" w:type="dxa"/>
            <w:tcBorders>
              <w:bottom w:val="single" w:sz="4" w:space="0" w:color="000000"/>
            </w:tcBorders>
          </w:tcPr>
          <w:p w14:paraId="41D90925" w14:textId="77777777" w:rsidR="000A20CA" w:rsidRPr="005603AB" w:rsidRDefault="000A20CA" w:rsidP="0036610E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603A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elf-perceived quality of sleep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</w:tcPr>
          <w:p w14:paraId="3E409F57" w14:textId="77777777" w:rsidR="000A20CA" w:rsidRPr="005603AB" w:rsidRDefault="000A20CA" w:rsidP="0036610E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603A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7 KSQ items; </w:t>
            </w:r>
            <w:r w:rsidRPr="005603A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  <w:t xml:space="preserve">Average score (range 1-6) </w:t>
            </w:r>
          </w:p>
        </w:tc>
      </w:tr>
    </w:tbl>
    <w:p w14:paraId="03E1035F" w14:textId="77777777" w:rsidR="000A20CA" w:rsidRPr="000A20CA" w:rsidRDefault="000A20CA" w:rsidP="0036610E">
      <w:pPr>
        <w:spacing w:line="276" w:lineRule="auto"/>
        <w:ind w:left="-851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0A20CA">
        <w:rPr>
          <w:rFonts w:ascii="Times New Roman" w:eastAsia="Calibri" w:hAnsi="Times New Roman" w:cs="Times New Roman"/>
          <w:i/>
          <w:iCs/>
          <w:sz w:val="20"/>
          <w:szCs w:val="20"/>
          <w:lang w:val="en-GB"/>
        </w:rPr>
        <w:t>Note:</w:t>
      </w:r>
      <w:r w:rsidRPr="000A20CA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KSQ = Karolinska Sleep Questionnaire. </w:t>
      </w:r>
    </w:p>
    <w:p w14:paraId="235E8C81" w14:textId="77777777" w:rsidR="009E50F1" w:rsidRPr="000A20CA" w:rsidRDefault="009E50F1">
      <w:pPr>
        <w:rPr>
          <w:lang w:val="en-GB"/>
        </w:rPr>
      </w:pPr>
    </w:p>
    <w:sectPr w:rsidR="009E50F1" w:rsidRPr="000A20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0CA"/>
    <w:rsid w:val="000A20CA"/>
    <w:rsid w:val="000C02DB"/>
    <w:rsid w:val="002541BF"/>
    <w:rsid w:val="003034AB"/>
    <w:rsid w:val="0036610E"/>
    <w:rsid w:val="003C5452"/>
    <w:rsid w:val="0055403D"/>
    <w:rsid w:val="00680AC7"/>
    <w:rsid w:val="006961C5"/>
    <w:rsid w:val="006D2A61"/>
    <w:rsid w:val="006E3E2B"/>
    <w:rsid w:val="007D79E1"/>
    <w:rsid w:val="00896259"/>
    <w:rsid w:val="009E33DC"/>
    <w:rsid w:val="009E50F1"/>
    <w:rsid w:val="00C470A3"/>
    <w:rsid w:val="00D54A7D"/>
    <w:rsid w:val="00F07810"/>
    <w:rsid w:val="00FF1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047CF77"/>
  <w15:chartTrackingRefBased/>
  <w15:docId w15:val="{7199AD21-2809-4948-87C3-A981C4B05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0C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basedOn w:val="Normal"/>
    <w:next w:val="Normal"/>
    <w:qFormat/>
    <w:rsid w:val="000A20CA"/>
    <w:pPr>
      <w:spacing w:before="240" w:line="360" w:lineRule="auto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0A20CA"/>
    <w:rPr>
      <w:rFonts w:ascii="Calibri" w:eastAsia="Calibri" w:hAnsi="Calibri" w:cs="Times New Roman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next w:val="Normal"/>
    <w:qFormat/>
    <w:rsid w:val="000A20CA"/>
    <w:pPr>
      <w:spacing w:before="240" w:line="360" w:lineRule="auto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Lemke</dc:creator>
  <cp:keywords/>
  <dc:description/>
  <cp:lastModifiedBy>Theresa Lemke</cp:lastModifiedBy>
  <cp:revision>16</cp:revision>
  <dcterms:created xsi:type="dcterms:W3CDTF">2023-05-05T08:21:00Z</dcterms:created>
  <dcterms:modified xsi:type="dcterms:W3CDTF">2023-08-31T11:51:00Z</dcterms:modified>
</cp:coreProperties>
</file>